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8580</wp:posOffset>
            </wp:positionV>
            <wp:extent cx="5448300" cy="447167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471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-982980</wp:posOffset>
                </wp:positionH>
                <wp:positionV relativeFrom="paragraph">
                  <wp:posOffset>6517005</wp:posOffset>
                </wp:positionV>
                <wp:extent cx="8563610" cy="1504950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63680" cy="1504800"/>
                          <a:chOff x="0" y="0"/>
                          <a:chExt cx="8563680" cy="1504800"/>
                        </a:xfrm>
                      </wpg:grpSpPr>
                      <wps:wsp>
                        <wps:cNvSpPr/>
                        <wps:spPr>
                          <a:xfrm>
                            <a:off x="7314480" y="0"/>
                            <a:ext cx="124920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200" y="918360"/>
                            <a:ext cx="213300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i/>
                                  <w:szCs w:val="32"/>
                                  <w:iCs/>
                                  <w:rFonts w:ascii="Courier New" w:hAnsi="Courier New" w:eastAsia="Times New Roman" w:cs="Courier New"/>
                                  <w:color w:val="333399"/>
                                  <w:lang w:val="en-US" w:bidi="ar-SA"/>
                                </w:rPr>
                                <w:t>tccctcaccttcgg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32"/>
                                  <w:iCs/>
                                  <w:b/>
                                  <w:bCs/>
                                  <w:rFonts w:ascii="Courier New" w:hAnsi="Courier New" w:eastAsia="Times New Roman" w:cs="Courier New"/>
                                  <w:color w:val="333399"/>
                                  <w:lang w:val="en-US" w:bidi="ar-SA"/>
                                </w:rPr>
                                <w:t>………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9040" y="937440"/>
                            <a:ext cx="501084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i/>
                                  <w:szCs w:val="32"/>
                                  <w:bCs/>
                                  <w:iCs/>
                                  <w:rFonts w:ascii="Courier New" w:hAnsi="Courier New" w:eastAsia="Times New Roman" w:cs="Courier New"/>
                                  <w:color w:val="333399"/>
                                  <w:lang w:val="en-US" w:bidi="ar-SA"/>
                                </w:rPr>
                                <w:t>atcaa</w:t>
                              </w: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Courier New" w:hAnsi="Courier New" w:eastAsia="Times New Roman" w:cs="Courier New"/>
                                  <w:color w:val="FF3300"/>
                                  <w:lang w:val="en-US" w:bidi="ar-SA"/>
                                </w:rPr>
                                <w:t>[ggaattaagagaagc]</w:t>
                              </w: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i/>
                                  <w:iCs/>
                                  <w:rFonts w:ascii="Courier New" w:hAnsi="Courier New" w:eastAsia="Times New Roman" w:cs="Courier New"/>
                                  <w:color w:val="333399"/>
                                  <w:lang w:val="en-US" w:bidi="ar-SA"/>
                                </w:rPr>
                                <w:t>aacatctccgaaagccaa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04040" y="1310040"/>
                            <a:ext cx="220932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tation-specific prim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880" y="380520"/>
                            <a:ext cx="690120" cy="26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969120"/>
                            <a:ext cx="237600" cy="30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932760"/>
                            <a:ext cx="2437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09160" y="965880"/>
                            <a:ext cx="3664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3’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5280" y="433080"/>
                            <a:ext cx="1382400" cy="21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FF3300"/>
                                  <w:lang w:val="en-US" w:bidi="ar-SA"/>
                                </w:rPr>
                                <w:t>Deleted b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3560" y="666000"/>
                            <a:ext cx="2437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A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520" y="561240"/>
                            <a:ext cx="23616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tant-specific prim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6680" y="813600"/>
                            <a:ext cx="913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2280" y="83772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8960" y="83772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4200" y="83772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0480" y="83772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83772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574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3796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190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696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1400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2380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4764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8552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902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1412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7140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092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7612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72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3376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712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8608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2360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71600" y="113724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7400" y="813600"/>
                            <a:ext cx="1904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080" y="1291680"/>
                            <a:ext cx="2056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5800" y="1221840"/>
                            <a:ext cx="4564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 xml:space="preserve"> *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47560" y="83772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0480" y="1118160"/>
                            <a:ext cx="1440" cy="150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027760" y="1283400"/>
                            <a:ext cx="2361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84920" y="1261080"/>
                            <a:ext cx="2278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4880" y="1261080"/>
                            <a:ext cx="2278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6360" y="1261080"/>
                            <a:ext cx="2278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8280" y="604440"/>
                            <a:ext cx="12204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8400" y="612000"/>
                            <a:ext cx="15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0320" y="610920"/>
                            <a:ext cx="12204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FF33CC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7.4pt;margin-top:513.15pt;width:674.3pt;height:118.5pt" coordorigin="-1548,10263" coordsize="13486,2370">
                <v:rect id="shape_0" stroked="f" o:allowincell="f" style="position:absolute;left:9971;top:10263;width:1966;height:478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154;top:11709;width:335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i/>
                            <w:szCs w:val="32"/>
                            <w:iCs/>
                            <w:rFonts w:ascii="Courier New" w:hAnsi="Courier New" w:eastAsia="Times New Roman" w:cs="Courier New"/>
                            <w:color w:val="333399"/>
                            <w:lang w:val="en-US" w:bidi="ar-SA"/>
                          </w:rPr>
                          <w:t>tccctcaccttcgg</w:t>
                        </w:r>
                        <w:r>
                          <w:rPr>
                            <w:kern w:val="2"/>
                            <w:sz w:val="32"/>
                            <w:i/>
                            <w:szCs w:val="32"/>
                            <w:iCs/>
                            <w:b/>
                            <w:bCs/>
                            <w:rFonts w:ascii="Courier New" w:hAnsi="Courier New" w:eastAsia="Times New Roman" w:cs="Courier New"/>
                            <w:color w:val="333399"/>
                            <w:lang w:val="en-US" w:bidi="ar-SA"/>
                          </w:rPr>
                          <w:t>……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8;top:11739;width:7890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i/>
                            <w:szCs w:val="32"/>
                            <w:bCs/>
                            <w:iCs/>
                            <w:rFonts w:ascii="Courier New" w:hAnsi="Courier New" w:eastAsia="Times New Roman" w:cs="Courier New"/>
                            <w:color w:val="333399"/>
                            <w:lang w:val="en-US" w:bidi="ar-SA"/>
                          </w:rPr>
                          <w:t>atcaa</w:t>
                        </w: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Courier New" w:hAnsi="Courier New" w:eastAsia="Times New Roman" w:cs="Courier New"/>
                            <w:color w:val="FF3300"/>
                            <w:lang w:val="en-US" w:bidi="ar-SA"/>
                          </w:rPr>
                          <w:t>[ggaattaagagaagc]</w:t>
                        </w: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i/>
                            <w:iCs/>
                            <w:rFonts w:ascii="Courier New" w:hAnsi="Courier New" w:eastAsia="Times New Roman" w:cs="Courier New"/>
                            <w:color w:val="333399"/>
                            <w:lang w:val="en-US" w:bidi="ar-SA"/>
                          </w:rPr>
                          <w:t>aacatctccgaaagccaa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9;top:12326;width:3478;height:28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tation-specific pri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-1005;top:10862;width:1086;height:423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-1535;top:11789;width:373;height:476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-1548;top:11732;width:383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20;top:11784;width:576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3’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0;top:10945;width:2176;height:33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FF3300"/>
                            <w:lang w:val="en-US" w:bidi="ar-SA"/>
                          </w:rPr>
                          <w:t>Deleted b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6;top:11312;width:383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A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49;top:11147;width:371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tant-specific pri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91,11544" to="3129,11544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line id="shape_0" from="2943,11582" to="2944,1181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2781,11582" to="2782,1181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2191,11582" to="2192,1181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2374,11582" to="2375,1181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2586,11582" to="2587,1181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8936,12054" to="893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8748,12054" to="8749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6986,12054" to="698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7203,12054" to="7204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7608,12054" to="7609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7781,12054" to="7782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7976,12054" to="797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8193,12054" to="8194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8358,12054" to="8359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8553,12054" to="8554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6596,12054" to="659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6813,12054" to="6814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7390,12054" to="7391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6416,12054" to="641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9686,12054" to="968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9903,12054" to="9904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9296,12054" to="929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9513,12054" to="9514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9116,12054" to="9117,1229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3251,11544" to="6249,11544" stroked="t" o:allowincell="f" style="position:absolute">
                  <v:stroke color="black" weight="9360" dashstyle="dash" joinstyle="miter" endcap="flat"/>
                  <v:fill o:detectmouseclick="t" on="false"/>
                  <w10:wrap type="none"/>
                </v:line>
                <v:line id="shape_0" from="3131,12297" to="6369,12297" stroked="t" o:allowincell="f" style="position:absolute">
                  <v:stroke color="black" weight="9360" dashstyle="dash" joinstyle="miter" endcap="flat"/>
                  <v:fill o:detectmouseclick="t" on="false"/>
                  <w10:wrap type="none"/>
                </v:line>
                <v:shape id="shape_0" stroked="f" o:allowincell="f" style="position:absolute;left:2650;top:12187;width:71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 xml:space="preserve"> *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01,11582" to="6402,1181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2941,12024" to="2942,1226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line id="shape_0" from="6369,12284" to="10087,12284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302;top:12249;width:35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7;top:12249;width:35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9;top:12249;width:35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58;top:11215;width:191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0;top:11227;width:238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4;top:11225;width:191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FF33CC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4646295</wp:posOffset>
            </wp:positionV>
            <wp:extent cx="5485765" cy="205168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697980</wp:posOffset>
                </wp:positionV>
                <wp:extent cx="3429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27.4pt;mso-position-vertical-relative:text;margin-left:-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9:59:00Z</dcterms:created>
  <dc:creator>cbuzin</dc:creator>
  <dc:description/>
  <cp:keywords/>
  <dc:language>en-US</dc:language>
  <cp:lastModifiedBy>Carolyn Buzin</cp:lastModifiedBy>
  <dcterms:modified xsi:type="dcterms:W3CDTF">2009-03-05T00:00:00Z</dcterms:modified>
  <cp:revision>3</cp:revision>
  <dc:subject/>
  <dc:title/>
</cp:coreProperties>
</file>